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tabs>
          <w:tab w:val="clear" w:pos="708"/>
          <w:tab w:val="left" w:pos="2475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75" w:leader="none"/>
        </w:tabs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Characteristics of the sites surveyed during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istoric sit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townsend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pennatu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) and for both species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. CF is cloud forest, TSF is tropical semideciduous forest, and SC is shaded coffee plantations</w:t>
      </w:r>
      <w:r>
        <w:rPr/>
        <w:t>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975"/>
        <w:gridCol w:w="975"/>
        <w:gridCol w:w="1254"/>
        <w:gridCol w:w="1113"/>
        <w:gridCol w:w="1116"/>
        <w:gridCol w:w="1392"/>
        <w:gridCol w:w="1314"/>
      </w:tblGrid>
      <w:tr>
        <w:trPr>
          <w:trHeight w:val="369" w:hRule="atLeast"/>
        </w:trPr>
        <w:tc>
          <w:tcPr>
            <w:tcW w:w="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ite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. Lat.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W. Long.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ype of vegetation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Number of visits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Sampling efforts (hours)</w:t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Number of salamanders observed </w:t>
            </w:r>
          </w:p>
        </w:tc>
      </w:tr>
      <w:tr>
        <w:trPr>
          <w:trHeight w:val="720" w:hRule="atLeast"/>
        </w:trPr>
        <w:tc>
          <w:tcPr>
            <w:tcW w:w="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Parvimolge townsendi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Thorius pennatulus</w:t>
            </w:r>
          </w:p>
        </w:tc>
      </w:tr>
      <w:tr>
        <w:trPr>
          <w:trHeight w:val="330" w:hRule="atLeast"/>
        </w:trPr>
        <w:tc>
          <w:tcPr>
            <w:tcW w:w="620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P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187º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62º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-SC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9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091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95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383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03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.5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517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94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490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33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5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</w:tr>
      <w:tr>
        <w:trPr>
          <w:trHeight w:val="26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T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582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44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P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092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31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</w:tr>
      <w:tr>
        <w:trPr>
          <w:trHeight w:val="7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858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11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S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192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108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94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8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P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127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87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20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901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12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SF-SC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219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871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28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S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134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13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897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861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S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019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20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679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853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682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828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159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860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6.993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TS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8.812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058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101º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112º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797º</w:t>
            </w:r>
          </w:p>
        </w:tc>
        <w:tc>
          <w:tcPr>
            <w:tcW w:w="97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215º</w:t>
            </w:r>
          </w:p>
        </w:tc>
        <w:tc>
          <w:tcPr>
            <w:tcW w:w="12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19.836º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-97.221º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F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247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s-MX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sz w:val="20"/>
      <w:szCs w:val="20"/>
      <w:lang w:val="es-MX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1:00:00Z</dcterms:created>
  <dc:creator>Adrix-Comte</dc:creator>
  <dc:description/>
  <cp:keywords/>
  <dc:language>en-US</dc:language>
  <cp:lastModifiedBy>Eduardo</cp:lastModifiedBy>
  <dcterms:modified xsi:type="dcterms:W3CDTF">2011-11-27T01:05:00Z</dcterms:modified>
  <cp:revision>4</cp:revision>
  <dc:subject/>
  <dc:title/>
</cp:coreProperties>
</file>